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266B9" w:rsidRDefault="00A41639" w:rsidP="00B266B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>
            <wp:extent cx="4073652" cy="3136392"/>
            <wp:effectExtent l="0" t="0" r="3175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-B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3652" cy="3136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4606" w:rsidRDefault="00B266B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C4882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6C4882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mino</w:t>
      </w:r>
      <w:r>
        <w:rPr>
          <w:rFonts w:ascii="Times New Roman" w:hAnsi="Times New Roman" w:cs="Times New Roman"/>
          <w:b/>
          <w:bCs/>
          <w:sz w:val="24"/>
          <w:szCs w:val="24"/>
        </w:rPr>
        <w:t>acylation activities of hThrRS-L and two leucine-zipper mutants.</w:t>
      </w:r>
      <w:r w:rsidR="00B10FC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B266B9" w:rsidRPr="00B10FCB" w:rsidRDefault="00B10FCB" w:rsidP="00B10FCB">
      <w:pPr>
        <w:rPr>
          <w:rFonts w:ascii="Times New Roman" w:hAnsi="Times New Roman" w:cs="Times New Roman"/>
          <w:sz w:val="24"/>
          <w:szCs w:val="24"/>
        </w:rPr>
      </w:pPr>
      <w:r w:rsidRPr="00B10FCB">
        <w:rPr>
          <w:rFonts w:ascii="Times New Roman" w:hAnsi="Times New Roman" w:cs="Times New Roman"/>
          <w:sz w:val="24"/>
          <w:szCs w:val="24"/>
        </w:rPr>
        <w:t>FLAG-tagged hThrRS-L, hThrRS-L-Ha/A, and hThrRS-L-Hb/A were enriched from their overexpressing HEK293T cells and their aminoacylation activities were determined</w:t>
      </w:r>
      <w:r>
        <w:rPr>
          <w:rFonts w:ascii="Times New Roman" w:hAnsi="Times New Roman" w:cs="Times New Roman"/>
          <w:sz w:val="24"/>
          <w:szCs w:val="24"/>
        </w:rPr>
        <w:t xml:space="preserve"> with </w:t>
      </w:r>
      <w:r w:rsidRPr="00B10FCB">
        <w:rPr>
          <w:rFonts w:ascii="Times New Roman" w:hAnsi="Times New Roman" w:cs="Times New Roman"/>
          <w:sz w:val="24"/>
          <w:szCs w:val="24"/>
        </w:rPr>
        <w:t xml:space="preserve">the packed </w:t>
      </w:r>
      <w:r>
        <w:rPr>
          <w:rFonts w:ascii="Times New Roman" w:hAnsi="Times New Roman" w:cs="Times New Roman"/>
          <w:sz w:val="24"/>
          <w:szCs w:val="24"/>
        </w:rPr>
        <w:t xml:space="preserve">precipitated </w:t>
      </w:r>
      <w:r w:rsidRPr="00B10FCB">
        <w:rPr>
          <w:rFonts w:ascii="Times New Roman" w:hAnsi="Times New Roman" w:cs="Times New Roman"/>
          <w:sz w:val="24"/>
          <w:szCs w:val="24"/>
        </w:rPr>
        <w:t xml:space="preserve">beads. Data represent averages </w:t>
      </w:r>
      <w:r>
        <w:rPr>
          <w:rFonts w:ascii="Times New Roman" w:hAnsi="Times New Roman" w:cs="Times New Roman"/>
          <w:sz w:val="24"/>
          <w:szCs w:val="24"/>
        </w:rPr>
        <w:t>with SD indicated.</w:t>
      </w:r>
    </w:p>
    <w:p w:rsidR="00B266B9" w:rsidRDefault="00B266B9"/>
    <w:p w:rsidR="00B266B9" w:rsidRDefault="00B266B9"/>
    <w:p w:rsidR="00B10FCB" w:rsidRDefault="00B10FCB"/>
    <w:p w:rsidR="00B10FCB" w:rsidRDefault="00B10FCB"/>
    <w:p w:rsidR="00B10FCB" w:rsidRDefault="00B10FCB"/>
    <w:p w:rsidR="00B10FCB" w:rsidRDefault="00B10FCB"/>
    <w:p w:rsidR="00B10FCB" w:rsidRDefault="00B10FCB"/>
    <w:p w:rsidR="00B10FCB" w:rsidRDefault="00B10FCB"/>
    <w:p w:rsidR="00B10FCB" w:rsidRDefault="00B10FCB"/>
    <w:p w:rsidR="00B10FCB" w:rsidRDefault="00B10FCB"/>
    <w:p w:rsidR="00B10FCB" w:rsidRDefault="00B10FCB"/>
    <w:p w:rsidR="00B10FCB" w:rsidRDefault="00B10FCB"/>
    <w:p w:rsidR="00B10FCB" w:rsidRDefault="00B10FCB"/>
    <w:p w:rsidR="00B10FCB" w:rsidRDefault="00B10FCB"/>
    <w:p w:rsidR="00B10FCB" w:rsidRDefault="00B10FCB"/>
    <w:p w:rsidR="00B10FCB" w:rsidRDefault="00B10FCB"/>
    <w:p w:rsidR="00B10FCB" w:rsidRDefault="00B10FCB"/>
    <w:p w:rsidR="00B10FCB" w:rsidRDefault="00B10FCB"/>
    <w:p w:rsidR="00B10FCB" w:rsidRDefault="00B10FCB"/>
    <w:p w:rsidR="00B10FCB" w:rsidRPr="00B10FCB" w:rsidRDefault="00B10FCB"/>
    <w:p w:rsidR="00B266B9" w:rsidRDefault="00B266B9">
      <w:r>
        <w:rPr>
          <w:rFonts w:hint="eastAsia"/>
          <w:noProof/>
        </w:rPr>
        <w:lastRenderedPageBreak/>
        <w:drawing>
          <wp:inline distT="0" distB="0" distL="0" distR="0">
            <wp:extent cx="5274310" cy="1515745"/>
            <wp:effectExtent l="0" t="0" r="2540" b="825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形1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15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4606" w:rsidRDefault="00734606"/>
    <w:p w:rsidR="00B77B6E" w:rsidRPr="006C4882" w:rsidRDefault="00DC0818" w:rsidP="006C4882">
      <w:pPr>
        <w:widowControl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C4882">
        <w:rPr>
          <w:rFonts w:ascii="Times New Roman" w:hAnsi="Times New Roman" w:cs="Times New Roman"/>
          <w:b/>
          <w:bCs/>
          <w:sz w:val="24"/>
          <w:szCs w:val="24"/>
        </w:rPr>
        <w:t>Supplementary Figure 2. Model of TNL161.</w:t>
      </w:r>
    </w:p>
    <w:p w:rsidR="00B77B6E" w:rsidRDefault="006C4882" w:rsidP="0007242B">
      <w:r w:rsidRPr="006C4882">
        <w:rPr>
          <w:rFonts w:ascii="Times New Roman" w:hAnsi="Times New Roman" w:cs="Times New Roman"/>
          <w:sz w:val="24"/>
          <w:szCs w:val="24"/>
        </w:rPr>
        <w:t>The structure model of residues 1-161 of hThrRS-L was predicted with the program I-TASSER, and geometry-minimized with the software PHENIX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10FCB">
        <w:rPr>
          <w:rFonts w:ascii="Times New Roman" w:hAnsi="Times New Roman" w:cs="Times New Roman"/>
          <w:sz w:val="24"/>
          <w:szCs w:val="24"/>
        </w:rPr>
        <w:t>Side chains of residues in the t</w:t>
      </w:r>
      <w:r>
        <w:rPr>
          <w:rFonts w:ascii="Times New Roman" w:hAnsi="Times New Roman" w:cs="Times New Roman"/>
          <w:sz w:val="24"/>
          <w:szCs w:val="24"/>
        </w:rPr>
        <w:t>wo leucine-zippers were shown</w:t>
      </w:r>
      <w:r w:rsidR="00B10FCB">
        <w:rPr>
          <w:rFonts w:ascii="Times New Roman" w:hAnsi="Times New Roman" w:cs="Times New Roman"/>
          <w:sz w:val="24"/>
          <w:szCs w:val="24"/>
        </w:rPr>
        <w:t xml:space="preserve"> and colored red and pink, respectively</w:t>
      </w:r>
      <w:r>
        <w:rPr>
          <w:rFonts w:ascii="Times New Roman" w:hAnsi="Times New Roman" w:cs="Times New Roman"/>
          <w:sz w:val="24"/>
          <w:szCs w:val="24"/>
        </w:rPr>
        <w:t>.</w:t>
      </w:r>
      <w:r w:rsidR="00B10FCB">
        <w:rPr>
          <w:rFonts w:ascii="Times New Roman" w:hAnsi="Times New Roman" w:cs="Times New Roman"/>
          <w:sz w:val="24"/>
          <w:szCs w:val="24"/>
        </w:rPr>
        <w:t xml:space="preserve"> </w:t>
      </w:r>
      <w:r w:rsidR="00555F9C">
        <w:rPr>
          <w:rFonts w:ascii="Times New Roman" w:hAnsi="Times New Roman" w:cs="Times New Roman"/>
          <w:sz w:val="24"/>
          <w:szCs w:val="24"/>
        </w:rPr>
        <w:t>N</w:t>
      </w:r>
      <w:r w:rsidR="00555F9C">
        <w:rPr>
          <w:rFonts w:ascii="Times New Roman" w:hAnsi="Times New Roman" w:cs="Times New Roman" w:hint="eastAsia"/>
          <w:sz w:val="24"/>
          <w:szCs w:val="24"/>
        </w:rPr>
        <w:t>,</w:t>
      </w:r>
      <w:r w:rsidR="00555F9C">
        <w:rPr>
          <w:rFonts w:ascii="Times New Roman" w:hAnsi="Times New Roman" w:cs="Times New Roman"/>
          <w:sz w:val="24"/>
          <w:szCs w:val="24"/>
        </w:rPr>
        <w:t xml:space="preserve"> N-terminus; C, C-terminus.</w:t>
      </w:r>
      <w:bookmarkStart w:id="0" w:name="_GoBack"/>
      <w:bookmarkEnd w:id="0"/>
    </w:p>
    <w:p w:rsidR="00B77B6E" w:rsidRDefault="00B77B6E">
      <w:pPr>
        <w:widowControl/>
        <w:jc w:val="left"/>
        <w:rPr>
          <w:lang w:val="en-GB"/>
        </w:rPr>
      </w:pPr>
    </w:p>
    <w:sectPr w:rsidR="00B77B6E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03610" w:rsidRDefault="00B03610" w:rsidP="00CC0A67">
      <w:r>
        <w:separator/>
      </w:r>
    </w:p>
  </w:endnote>
  <w:endnote w:type="continuationSeparator" w:id="0">
    <w:p w:rsidR="00B03610" w:rsidRDefault="00B03610" w:rsidP="00CC0A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4680351"/>
      <w:docPartObj>
        <w:docPartGallery w:val="Page Numbers (Bottom of Page)"/>
        <w:docPartUnique/>
      </w:docPartObj>
    </w:sdtPr>
    <w:sdtEndPr/>
    <w:sdtContent>
      <w:p w:rsidR="00B5662A" w:rsidRDefault="00B5662A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141A9" w:rsidRPr="008141A9">
          <w:rPr>
            <w:noProof/>
            <w:lang w:val="zh-CN"/>
          </w:rPr>
          <w:t>5</w:t>
        </w:r>
        <w:r>
          <w:fldChar w:fldCharType="end"/>
        </w:r>
      </w:p>
    </w:sdtContent>
  </w:sdt>
  <w:p w:rsidR="00B5662A" w:rsidRDefault="00B5662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03610" w:rsidRDefault="00B03610" w:rsidP="00CC0A67">
      <w:r>
        <w:separator/>
      </w:r>
    </w:p>
  </w:footnote>
  <w:footnote w:type="continuationSeparator" w:id="0">
    <w:p w:rsidR="00B03610" w:rsidRDefault="00B03610" w:rsidP="00CC0A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746075"/>
    <w:rsid w:val="0002661E"/>
    <w:rsid w:val="0007242B"/>
    <w:rsid w:val="000E6440"/>
    <w:rsid w:val="00136DD3"/>
    <w:rsid w:val="00350F28"/>
    <w:rsid w:val="005434E5"/>
    <w:rsid w:val="00555F9C"/>
    <w:rsid w:val="006A3BCD"/>
    <w:rsid w:val="006B3215"/>
    <w:rsid w:val="006C4882"/>
    <w:rsid w:val="00734606"/>
    <w:rsid w:val="00746075"/>
    <w:rsid w:val="00805FF2"/>
    <w:rsid w:val="008141A9"/>
    <w:rsid w:val="0085032D"/>
    <w:rsid w:val="0085426B"/>
    <w:rsid w:val="00860C8F"/>
    <w:rsid w:val="00930A6A"/>
    <w:rsid w:val="00A41639"/>
    <w:rsid w:val="00A970F6"/>
    <w:rsid w:val="00B03610"/>
    <w:rsid w:val="00B10FCB"/>
    <w:rsid w:val="00B266B9"/>
    <w:rsid w:val="00B5662A"/>
    <w:rsid w:val="00B77B6E"/>
    <w:rsid w:val="00CC0A67"/>
    <w:rsid w:val="00DC0818"/>
    <w:rsid w:val="00EC1FCC"/>
    <w:rsid w:val="00ED48E3"/>
    <w:rsid w:val="00ED744B"/>
    <w:rsid w:val="00F129C7"/>
    <w:rsid w:val="00FD2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2B0025"/>
  <w15:docId w15:val="{5DA6B20B-46ED-4FEE-B772-65AD94FD3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0A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0A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0A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0A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0A67"/>
    <w:rPr>
      <w:sz w:val="18"/>
      <w:szCs w:val="18"/>
    </w:rPr>
  </w:style>
  <w:style w:type="table" w:styleId="a7">
    <w:name w:val="Table Grid"/>
    <w:basedOn w:val="a1"/>
    <w:uiPriority w:val="59"/>
    <w:qFormat/>
    <w:rsid w:val="00CC0A67"/>
    <w:pPr>
      <w:widowControl w:val="0"/>
      <w:jc w:val="both"/>
    </w:pPr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B77B6E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77B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2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209</dc:creator>
  <cp:keywords/>
  <dc:description/>
  <cp:lastModifiedBy>xlzhou</cp:lastModifiedBy>
  <cp:revision>18</cp:revision>
  <dcterms:created xsi:type="dcterms:W3CDTF">2019-03-15T01:24:00Z</dcterms:created>
  <dcterms:modified xsi:type="dcterms:W3CDTF">2019-06-18T08:22:00Z</dcterms:modified>
</cp:coreProperties>
</file>